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A21BB3" w14:textId="77777777" w:rsidR="004D17A1" w:rsidRDefault="00000000">
      <w:r>
        <w:rPr>
          <w:noProof/>
        </w:rPr>
        <w:drawing>
          <wp:inline distT="0" distB="0" distL="114300" distR="114300" wp14:anchorId="34D721C2" wp14:editId="3C36CE58">
            <wp:extent cx="4049395" cy="2700020"/>
            <wp:effectExtent l="0" t="0" r="4445" b="12700"/>
            <wp:docPr id="1" name="图片 1" descr="age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geFunnel 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49395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D6E3A" w14:textId="77777777" w:rsidR="004D17A1" w:rsidRDefault="00000000">
      <w:r>
        <w:t xml:space="preserve">Fig. </w:t>
      </w:r>
      <w:r>
        <w:rPr>
          <w:rFonts w:hint="eastAsia"/>
        </w:rPr>
        <w:t>1</w:t>
      </w:r>
      <w:r>
        <w:t xml:space="preserve">. Funnel plot with </w:t>
      </w:r>
      <w:r>
        <w:rPr>
          <w:rFonts w:hint="eastAsia"/>
        </w:rPr>
        <w:t>age</w:t>
      </w:r>
    </w:p>
    <w:p w14:paraId="7D4A9CDB" w14:textId="77777777" w:rsidR="004D17A1" w:rsidRDefault="004D17A1"/>
    <w:p w14:paraId="32706C14" w14:textId="77777777" w:rsidR="004D17A1" w:rsidRDefault="00000000">
      <w:r>
        <w:rPr>
          <w:noProof/>
        </w:rPr>
        <w:drawing>
          <wp:inline distT="0" distB="0" distL="114300" distR="114300" wp14:anchorId="1D96C8A8" wp14:editId="3C9CA1D5">
            <wp:extent cx="4060190" cy="2707005"/>
            <wp:effectExtent l="0" t="0" r="8890" b="5715"/>
            <wp:docPr id="2" name="图片 2" descr="smoke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moke Funnel plo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60190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F121C" w14:textId="77777777" w:rsidR="004D17A1" w:rsidRDefault="00000000">
      <w:r>
        <w:t xml:space="preserve">Fig. </w:t>
      </w:r>
      <w:r>
        <w:rPr>
          <w:rFonts w:hint="eastAsia"/>
        </w:rPr>
        <w:t>2</w:t>
      </w:r>
      <w:r>
        <w:t xml:space="preserve">. Funnel plot with </w:t>
      </w:r>
      <w:r>
        <w:rPr>
          <w:rFonts w:hint="eastAsia"/>
        </w:rPr>
        <w:t>smoking</w:t>
      </w:r>
    </w:p>
    <w:p w14:paraId="779683A7" w14:textId="77777777" w:rsidR="004D17A1" w:rsidRDefault="004D17A1"/>
    <w:p w14:paraId="64458272" w14:textId="77777777" w:rsidR="004D17A1" w:rsidRDefault="004D17A1"/>
    <w:p w14:paraId="59AA3517" w14:textId="77777777" w:rsidR="004D17A1" w:rsidRDefault="00000000">
      <w:r>
        <w:rPr>
          <w:rFonts w:hint="eastAsia"/>
          <w:noProof/>
        </w:rPr>
        <w:lastRenderedPageBreak/>
        <w:drawing>
          <wp:inline distT="0" distB="0" distL="114300" distR="114300" wp14:anchorId="5FF9492F" wp14:editId="797983FC">
            <wp:extent cx="3874770" cy="2583815"/>
            <wp:effectExtent l="0" t="0" r="11430" b="6985"/>
            <wp:docPr id="3" name="图片 3" descr="分期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分期Funnel 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74770" cy="258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39FD9" w14:textId="77777777" w:rsidR="004D17A1" w:rsidRDefault="00000000">
      <w:r>
        <w:rPr>
          <w:rFonts w:hint="eastAsia"/>
        </w:rPr>
        <w:t>Fig.3. Funnel plot with TNM staging</w:t>
      </w:r>
    </w:p>
    <w:p w14:paraId="78D848A1" w14:textId="77777777" w:rsidR="004D17A1" w:rsidRDefault="004D17A1"/>
    <w:p w14:paraId="1C6751FC" w14:textId="77777777" w:rsidR="004D17A1" w:rsidRDefault="004D17A1"/>
    <w:p w14:paraId="42C0F003" w14:textId="77777777" w:rsidR="004D17A1" w:rsidRDefault="00000000">
      <w:r>
        <w:rPr>
          <w:noProof/>
        </w:rPr>
        <w:drawing>
          <wp:inline distT="0" distB="0" distL="114300" distR="114300" wp14:anchorId="45C95AAD" wp14:editId="58A869B3">
            <wp:extent cx="4049395" cy="2700020"/>
            <wp:effectExtent l="0" t="0" r="4445" b="12700"/>
            <wp:docPr id="4" name="图片 4" descr="高血压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高血压Funnel 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49395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47728" w14:textId="77777777" w:rsidR="004D17A1" w:rsidRDefault="00000000">
      <w:r>
        <w:t>Fig.</w:t>
      </w:r>
      <w:r>
        <w:rPr>
          <w:rFonts w:hint="eastAsia"/>
        </w:rPr>
        <w:t>4</w:t>
      </w:r>
      <w:r>
        <w:t>. Funnel plot with TNM hypertension</w:t>
      </w:r>
    </w:p>
    <w:p w14:paraId="521C3217" w14:textId="77777777" w:rsidR="004D17A1" w:rsidRDefault="004D17A1"/>
    <w:p w14:paraId="1EBA803D" w14:textId="77777777" w:rsidR="004D17A1" w:rsidRDefault="004D17A1"/>
    <w:p w14:paraId="73D65C81" w14:textId="77777777" w:rsidR="004D17A1" w:rsidRDefault="00000000">
      <w:r>
        <w:rPr>
          <w:noProof/>
        </w:rPr>
        <w:lastRenderedPageBreak/>
        <w:drawing>
          <wp:inline distT="0" distB="0" distL="114300" distR="114300" wp14:anchorId="4FEBE379" wp14:editId="278284EE">
            <wp:extent cx="4068445" cy="2712720"/>
            <wp:effectExtent l="0" t="0" r="635" b="0"/>
            <wp:docPr id="5" name="图片 5" descr="糖尿病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糖尿病Funnel 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68445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7B17C" w14:textId="77777777" w:rsidR="004D17A1" w:rsidRDefault="00000000">
      <w:r>
        <w:t>Fig.</w:t>
      </w:r>
      <w:r>
        <w:rPr>
          <w:rFonts w:hint="eastAsia"/>
        </w:rPr>
        <w:t>5</w:t>
      </w:r>
      <w:r>
        <w:t>. Funnel plot with diabetes</w:t>
      </w:r>
    </w:p>
    <w:p w14:paraId="195095D3" w14:textId="77777777" w:rsidR="004D17A1" w:rsidRDefault="004D17A1"/>
    <w:p w14:paraId="439086D6" w14:textId="77777777" w:rsidR="004D17A1" w:rsidRDefault="00000000">
      <w:r>
        <w:rPr>
          <w:noProof/>
        </w:rPr>
        <w:drawing>
          <wp:inline distT="0" distB="0" distL="114300" distR="114300" wp14:anchorId="55326E7C" wp14:editId="0AC56497">
            <wp:extent cx="3877945" cy="2585720"/>
            <wp:effectExtent l="0" t="0" r="8255" b="5080"/>
            <wp:docPr id="6" name="图片 6" descr="腺癌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腺癌Funnel plo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77945" cy="258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19427" w14:textId="77777777" w:rsidR="004D17A1" w:rsidRDefault="00000000">
      <w:r>
        <w:t>Fig.5. Funnel plot with adenocarcinoma</w:t>
      </w:r>
    </w:p>
    <w:p w14:paraId="5DED5436" w14:textId="77777777" w:rsidR="004D17A1" w:rsidRDefault="004D17A1"/>
    <w:p w14:paraId="74C496B9" w14:textId="77777777" w:rsidR="004D17A1" w:rsidRDefault="004D17A1"/>
    <w:sectPr w:rsidR="004D17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M1YTQzNWE0ZGM4MWMzZDI0ZWYxY2YyNjBkODBjOTEifQ=="/>
  </w:docVars>
  <w:rsids>
    <w:rsidRoot w:val="3C8B1C00"/>
    <w:rsid w:val="004D17A1"/>
    <w:rsid w:val="00C519EC"/>
    <w:rsid w:val="00F24F74"/>
    <w:rsid w:val="3C8B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C14B3A"/>
  <w15:docId w15:val="{29885D41-6FE1-4142-BD75-F09D35D64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y jude</dc:creator>
  <cp:lastModifiedBy>泳昭 戴</cp:lastModifiedBy>
  <cp:revision>2</cp:revision>
  <dcterms:created xsi:type="dcterms:W3CDTF">2024-06-03T11:22:00Z</dcterms:created>
  <dcterms:modified xsi:type="dcterms:W3CDTF">2024-06-09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8A5E20AC962463A8A38DBEC152EDFB5_11</vt:lpwstr>
  </property>
</Properties>
</file>